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D4CFC0" w14:textId="05FF3AE9" w:rsidR="003C5576" w:rsidRDefault="003C5576" w:rsidP="003C5576">
      <w:pPr>
        <w:pStyle w:val="2"/>
        <w:spacing w:beforeLines="0" w:before="0" w:line="360" w:lineRule="auto"/>
      </w:pPr>
      <w:bookmarkStart w:id="0" w:name="S1"/>
      <w:r w:rsidRPr="00360CEA">
        <w:t>S</w:t>
      </w:r>
      <w:r w:rsidR="0052127E">
        <w:t>3</w:t>
      </w:r>
      <w:r w:rsidRPr="00360CEA">
        <w:t xml:space="preserve"> Table</w:t>
      </w:r>
      <w:bookmarkEnd w:id="0"/>
    </w:p>
    <w:p w14:paraId="5DDBAAAE" w14:textId="5832BE4A" w:rsidR="00C15594" w:rsidRPr="003C5576" w:rsidRDefault="008474D2" w:rsidP="003C5576">
      <w:pPr>
        <w:spacing w:line="360" w:lineRule="auto"/>
        <w:rPr>
          <w:rFonts w:ascii="Times New Roman" w:hAnsi="Times New Roman" w:cs="Times New Roman"/>
        </w:rPr>
      </w:pPr>
      <w:r w:rsidRPr="008474D2">
        <w:rPr>
          <w:rFonts w:ascii="Times New Roman" w:hAnsi="Times New Roman" w:cs="Times New Roman"/>
        </w:rPr>
        <w:t xml:space="preserve">Estimation results of </w:t>
      </w:r>
      <w:r w:rsidR="00EC53E9">
        <w:rPr>
          <w:rFonts w:ascii="Times New Roman" w:hAnsi="Times New Roman" w:cs="Times New Roman"/>
        </w:rPr>
        <w:t>RU-MIDAS (</w:t>
      </w:r>
      <w:r w:rsidR="00DD0BD7" w:rsidRPr="00DD0BD7">
        <w:rPr>
          <w:rFonts w:ascii="Times New Roman" w:hAnsi="Times New Roman" w:cs="Times New Roman"/>
        </w:rPr>
        <w:t xml:space="preserve">Economist Confidence </w:t>
      </w:r>
      <w:r w:rsidR="00DD0BD7">
        <w:rPr>
          <w:rFonts w:ascii="Times New Roman" w:hAnsi="Times New Roman" w:cs="Times New Roman"/>
        </w:rPr>
        <w:t>Index</w:t>
      </w:r>
      <w:r w:rsidR="00EC53E9">
        <w:rPr>
          <w:rFonts w:ascii="Times New Roman" w:hAnsi="Times New Roman" w:cs="Times New Roman"/>
        </w:rPr>
        <w:t>)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2126"/>
        <w:gridCol w:w="2126"/>
        <w:gridCol w:w="2125"/>
      </w:tblGrid>
      <w:tr w:rsidR="00EC53E9" w:rsidRPr="00EC53E9" w14:paraId="1848EF9B" w14:textId="77777777" w:rsidTr="007F664B">
        <w:trPr>
          <w:trHeight w:val="315"/>
        </w:trPr>
        <w:tc>
          <w:tcPr>
            <w:tcW w:w="1161" w:type="pct"/>
            <w:tcBorders>
              <w:bottom w:val="single" w:sz="4" w:space="0" w:color="auto"/>
            </w:tcBorders>
          </w:tcPr>
          <w:p w14:paraId="7C66DE12" w14:textId="77777777" w:rsidR="00EC53E9" w:rsidRPr="00EC53E9" w:rsidRDefault="00EC53E9" w:rsidP="008474D2">
            <w:pPr>
              <w:keepLines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2F36F02" w14:textId="0E7DDF91" w:rsidR="00EC53E9" w:rsidRPr="00EC53E9" w:rsidRDefault="00EC53E9" w:rsidP="008474D2">
            <w:pPr>
              <w:keepLines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EC53E9">
              <w:rPr>
                <w:rFonts w:ascii="Times New Roman" w:hAnsi="Times New Roman" w:cs="Times New Roman"/>
                <w:szCs w:val="21"/>
              </w:rPr>
              <w:t>ECI_</w:t>
            </w:r>
            <w:r w:rsidRPr="00EC53E9"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</w:p>
          <w:p w14:paraId="729A9BCB" w14:textId="5ECD96E8" w:rsidR="00EC53E9" w:rsidRPr="00EC53E9" w:rsidRDefault="00EC53E9" w:rsidP="008474D2">
            <w:pPr>
              <w:keepLines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EC53E9">
              <w:rPr>
                <w:rFonts w:ascii="Times New Roman" w:hAnsi="Times New Roman" w:cs="Times New Roman"/>
                <w:szCs w:val="21"/>
              </w:rPr>
              <w:t>(</w:t>
            </w:r>
            <w:r w:rsidRPr="00EC53E9"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 w:rsidRPr="00EC53E9">
              <w:rPr>
                <w:rFonts w:ascii="Times New Roman" w:hAnsi="Times New Roman" w:cs="Times New Roman"/>
                <w:szCs w:val="21"/>
              </w:rPr>
              <w:t>=1)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2CD3E5B" w14:textId="4F416AF8" w:rsidR="00EC53E9" w:rsidRPr="00EC53E9" w:rsidRDefault="00EC53E9" w:rsidP="008474D2">
            <w:pPr>
              <w:keepLines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EC53E9">
              <w:rPr>
                <w:rFonts w:ascii="Times New Roman" w:hAnsi="Times New Roman" w:cs="Times New Roman"/>
                <w:szCs w:val="21"/>
              </w:rPr>
              <w:t>ECI_</w:t>
            </w:r>
            <w:r w:rsidRPr="00EC53E9"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</w:p>
          <w:p w14:paraId="2F9D9A2F" w14:textId="061806E5" w:rsidR="00EC53E9" w:rsidRPr="00EC53E9" w:rsidRDefault="00EC53E9" w:rsidP="008474D2">
            <w:pPr>
              <w:keepLines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EC53E9">
              <w:rPr>
                <w:rFonts w:ascii="Times New Roman" w:hAnsi="Times New Roman" w:cs="Times New Roman"/>
                <w:szCs w:val="21"/>
              </w:rPr>
              <w:t>(</w:t>
            </w:r>
            <w:r w:rsidRPr="00EC53E9">
              <w:rPr>
                <w:rFonts w:ascii="Times New Roman" w:hAnsi="Times New Roman" w:cs="Times New Roman"/>
                <w:i/>
                <w:iCs/>
                <w:szCs w:val="21"/>
              </w:rPr>
              <w:t>i</w:t>
            </w:r>
            <w:r w:rsidRPr="00EC53E9">
              <w:rPr>
                <w:rFonts w:ascii="Times New Roman" w:hAnsi="Times New Roman" w:cs="Times New Roman"/>
                <w:szCs w:val="21"/>
              </w:rPr>
              <w:t>=2)</w:t>
            </w:r>
          </w:p>
        </w:tc>
        <w:tc>
          <w:tcPr>
            <w:tcW w:w="127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2396BD" w14:textId="24DB0810" w:rsidR="00EC53E9" w:rsidRPr="00EC53E9" w:rsidRDefault="00EC53E9" w:rsidP="008474D2">
            <w:pPr>
              <w:keepLines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EC53E9">
              <w:rPr>
                <w:rFonts w:ascii="Times New Roman" w:hAnsi="Times New Roman" w:cs="Times New Roman"/>
                <w:szCs w:val="21"/>
              </w:rPr>
              <w:t>ECI</w:t>
            </w:r>
            <w:r w:rsidRPr="00EC53E9">
              <w:rPr>
                <w:rFonts w:ascii="Times New Roman" w:hAnsi="Times New Roman" w:cs="Times New Roman"/>
                <w:i/>
                <w:iCs/>
                <w:szCs w:val="21"/>
              </w:rPr>
              <w:t>_i</w:t>
            </w:r>
          </w:p>
          <w:p w14:paraId="047BB12E" w14:textId="5D36B0A5" w:rsidR="00EC53E9" w:rsidRPr="00EC53E9" w:rsidRDefault="00EC53E9" w:rsidP="008474D2">
            <w:pPr>
              <w:keepLines/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EC53E9">
              <w:rPr>
                <w:rFonts w:ascii="Times New Roman" w:hAnsi="Times New Roman" w:cs="Times New Roman"/>
                <w:szCs w:val="21"/>
              </w:rPr>
              <w:t>(</w:t>
            </w:r>
            <w:r w:rsidRPr="00EC53E9">
              <w:rPr>
                <w:rFonts w:ascii="Times New Roman" w:hAnsi="Times New Roman" w:cs="Times New Roman"/>
                <w:i/>
                <w:szCs w:val="21"/>
              </w:rPr>
              <w:t>i</w:t>
            </w:r>
            <w:r w:rsidRPr="00EC53E9">
              <w:rPr>
                <w:rFonts w:ascii="Times New Roman" w:hAnsi="Times New Roman" w:cs="Times New Roman"/>
                <w:szCs w:val="21"/>
              </w:rPr>
              <w:t>=3)</w:t>
            </w:r>
          </w:p>
        </w:tc>
      </w:tr>
      <w:tr w:rsidR="00EC53E9" w:rsidRPr="00EC53E9" w14:paraId="68F798A8" w14:textId="77777777" w:rsidTr="007F664B">
        <w:trPr>
          <w:trHeight w:val="315"/>
        </w:trPr>
        <w:tc>
          <w:tcPr>
            <w:tcW w:w="1161" w:type="pct"/>
            <w:tcBorders>
              <w:top w:val="single" w:sz="4" w:space="0" w:color="auto"/>
              <w:bottom w:val="nil"/>
            </w:tcBorders>
            <w:vAlign w:val="center"/>
          </w:tcPr>
          <w:p w14:paraId="0418CC9A" w14:textId="47E46CC3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ECI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, 1)</w:t>
            </w:r>
          </w:p>
        </w:tc>
        <w:tc>
          <w:tcPr>
            <w:tcW w:w="128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0D805C" w14:textId="73C268CC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0406</w:t>
            </w:r>
          </w:p>
        </w:tc>
        <w:tc>
          <w:tcPr>
            <w:tcW w:w="128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F023445" w14:textId="043B42B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0734</w:t>
            </w:r>
          </w:p>
        </w:tc>
        <w:tc>
          <w:tcPr>
            <w:tcW w:w="127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9C15A7" w14:textId="707B0978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4839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EC53E9" w:rsidRPr="00EC53E9" w14:paraId="4E85B10F" w14:textId="77777777" w:rsidTr="007F664B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077B60FA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343F94A" w14:textId="3B273A21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1133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01BF54A4" w14:textId="6AEDCF70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1287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241ED95E" w14:textId="403BF885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1295)</w:t>
            </w:r>
          </w:p>
        </w:tc>
      </w:tr>
      <w:tr w:rsidR="00EC53E9" w:rsidRPr="00EC53E9" w14:paraId="0DDA8D36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4E1F8308" w14:textId="64CDFCBF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ECI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, 2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9F2A060" w14:textId="7418EDE8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3042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BFF4DE0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6C5B83C2" w14:textId="7B6BD8D6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1456</w:t>
            </w:r>
          </w:p>
        </w:tc>
      </w:tr>
      <w:tr w:rsidR="00EC53E9" w:rsidRPr="00EC53E9" w14:paraId="5E6915F2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4C966E11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42096143" w14:textId="007BCDBE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1360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7CE50E12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7A59B45C" w14:textId="2890A9EC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1199)</w:t>
            </w:r>
          </w:p>
        </w:tc>
      </w:tr>
      <w:tr w:rsidR="00EC53E9" w:rsidRPr="00EC53E9" w14:paraId="638713D8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547F7A2A" w14:textId="6366B43E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ECI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 xml:space="preserve">, </w:t>
            </w:r>
            <w:r w:rsidRPr="00EC53E9">
              <w:rPr>
                <w:rFonts w:ascii="Times New Roman" w:eastAsia="Noto Sans SC" w:hAnsi="Times New Roman" w:cs="Times New Roman"/>
                <w:kern w:val="0"/>
                <w:szCs w:val="21"/>
              </w:rPr>
              <w:t>3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397E75E6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437DCDD3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4C4DE640" w14:textId="3C8064A6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1782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EC53E9" w:rsidRPr="00EC53E9" w14:paraId="431D7677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1F342EDD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FF6A9C8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4DC1ACD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2AFCE658" w14:textId="5C568B6B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1028)</w:t>
            </w:r>
          </w:p>
        </w:tc>
      </w:tr>
      <w:tr w:rsidR="00EC53E9" w:rsidRPr="00EC53E9" w14:paraId="6D9B1428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12CE709F" w14:textId="676C794A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CPI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14C33BD0" w14:textId="3B7DB5B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0127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0DA48F2" w14:textId="60B11076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1661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712D3019" w14:textId="03D156B0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1271</w:t>
            </w:r>
          </w:p>
        </w:tc>
      </w:tr>
      <w:tr w:rsidR="00EC53E9" w:rsidRPr="00EC53E9" w14:paraId="7CC0CF1F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408FD1F8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6876E7A4" w14:textId="0BD6D911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1050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34A16289" w14:textId="4C521DF1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1290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2E4DE116" w14:textId="05538C4F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1954)</w:t>
            </w:r>
          </w:p>
        </w:tc>
      </w:tr>
      <w:tr w:rsidR="00EC53E9" w:rsidRPr="00EC53E9" w14:paraId="34EF6518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3D6ECFB5" w14:textId="5BAA1265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CPI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, 1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F232A91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6324F861" w14:textId="0A32CF41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1983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1C599D2C" w14:textId="5A459EEB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1817</w:t>
            </w:r>
          </w:p>
        </w:tc>
      </w:tr>
      <w:tr w:rsidR="00EC53E9" w:rsidRPr="00EC53E9" w14:paraId="185D617F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6F67B9E7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7953B393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1B1CF488" w14:textId="5171FFF4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1498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40DDCF10" w14:textId="1D752409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2443)</w:t>
            </w:r>
          </w:p>
        </w:tc>
      </w:tr>
      <w:tr w:rsidR="00EC53E9" w:rsidRPr="00EC53E9" w14:paraId="45E0E3AE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1D767D1A" w14:textId="140CA3FC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CPI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, 2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65AA1EEB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4A70FA5B" w14:textId="022B1128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1964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6B415EDB" w14:textId="493DDDF5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0796</w:t>
            </w:r>
          </w:p>
        </w:tc>
      </w:tr>
      <w:tr w:rsidR="00EC53E9" w:rsidRPr="00EC53E9" w14:paraId="041A9965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2FB1676B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43D9338F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7E9BDDEC" w14:textId="0B7B5E82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1637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3C9D92EE" w14:textId="16E5582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2345)</w:t>
            </w:r>
          </w:p>
        </w:tc>
      </w:tr>
      <w:tr w:rsidR="00EC53E9" w:rsidRPr="00EC53E9" w14:paraId="31B30E97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30DDFF3C" w14:textId="284499E1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CPI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, 3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4F956521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31559601" w14:textId="63F32FC2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4799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3B68773C" w14:textId="037C05D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2201</w:t>
            </w:r>
          </w:p>
        </w:tc>
      </w:tr>
      <w:tr w:rsidR="00EC53E9" w:rsidRPr="00EC53E9" w14:paraId="2F2F9497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5B758BDA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47831498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0AB9E25D" w14:textId="4F642598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1351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182DC6C8" w14:textId="50030FA9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1730)</w:t>
            </w:r>
          </w:p>
        </w:tc>
      </w:tr>
      <w:tr w:rsidR="00EC53E9" w:rsidRPr="00EC53E9" w14:paraId="46663607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39E053F6" w14:textId="4E452EDC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PMI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6E01D6A3" w14:textId="043F82BA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3812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79415FD" w14:textId="1386D331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0132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671C5E9A" w14:textId="3660CC6D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2483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EC53E9" w:rsidRPr="00EC53E9" w14:paraId="35224B43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1E785B16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0A4B1717" w14:textId="7FAE2619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937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7DC17464" w14:textId="56F893D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596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019B1286" w14:textId="194C7FFE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963)</w:t>
            </w:r>
          </w:p>
        </w:tc>
      </w:tr>
      <w:tr w:rsidR="00EC53E9" w:rsidRPr="00EC53E9" w14:paraId="64E02787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2E023640" w14:textId="22190A22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PMI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, 1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5E80666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14A4607" w14:textId="2A92802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0829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296D659E" w14:textId="514B1F93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1025</w:t>
            </w:r>
          </w:p>
        </w:tc>
      </w:tr>
      <w:tr w:rsidR="00EC53E9" w:rsidRPr="00EC53E9" w14:paraId="29E689B5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45CA6DDF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01E5E473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6B79BA7C" w14:textId="0C3DA472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595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37F4156B" w14:textId="33DA6C0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911)</w:t>
            </w:r>
          </w:p>
        </w:tc>
      </w:tr>
      <w:tr w:rsidR="00EC53E9" w:rsidRPr="00EC53E9" w14:paraId="5F206809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62642F2F" w14:textId="4FE3CC40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PMI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, 2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3872F9B6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DE29A94" w14:textId="427D9664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1622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6950E2F9" w14:textId="66FF61F4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1470</w:t>
            </w:r>
          </w:p>
        </w:tc>
      </w:tr>
      <w:tr w:rsidR="00EC53E9" w:rsidRPr="00EC53E9" w14:paraId="24ECAD4E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518CF57D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7B29D12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0A407B28" w14:textId="26C1478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659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66C1692C" w14:textId="5FE1D6BD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988)</w:t>
            </w:r>
          </w:p>
        </w:tc>
      </w:tr>
      <w:tr w:rsidR="00EC53E9" w:rsidRPr="00EC53E9" w14:paraId="5AE2242E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7D08B888" w14:textId="65A4D84C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PMI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, 3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29C42AD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4FB6B7B2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2FB20121" w14:textId="0EA97A1C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3156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EC53E9" w:rsidRPr="00EC53E9" w14:paraId="26640453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494B1190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FEDAA49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3BAA9EB7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1B97B769" w14:textId="66069B13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972)</w:t>
            </w:r>
          </w:p>
        </w:tc>
      </w:tr>
      <w:tr w:rsidR="00EC53E9" w:rsidRPr="00EC53E9" w14:paraId="7087B428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1B9E96C1" w14:textId="143696A3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RECI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E0A2E13" w14:textId="15F7BD4B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094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7965F13" w14:textId="5C259DD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0034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3ECA4361" w14:textId="2A2538C5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1771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EC53E9" w:rsidRPr="00EC53E9" w14:paraId="44EED235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613E0DB2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4A0578F" w14:textId="19031B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567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364BC006" w14:textId="27416066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660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13126D11" w14:textId="121BFD6D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591)</w:t>
            </w:r>
          </w:p>
        </w:tc>
      </w:tr>
      <w:tr w:rsidR="00EC53E9" w:rsidRPr="00EC53E9" w14:paraId="7ED3AAB1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2AEA9AB6" w14:textId="10487A9D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RECI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, 1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053DFF3A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36751602" w14:textId="19483879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1816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44DA1E92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</w:tr>
      <w:tr w:rsidR="00EC53E9" w:rsidRPr="00EC53E9" w14:paraId="1A0947BF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67CB321E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794E8B20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53C4FD9" w14:textId="7112231B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694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05D0102D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</w:tr>
      <w:tr w:rsidR="00EC53E9" w:rsidRPr="00EC53E9" w14:paraId="570B0ADD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0E3C320E" w14:textId="29FEC255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RECI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, 2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36590DA4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116D1C28" w14:textId="5DACA7E9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0908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21DDDA43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</w:tr>
      <w:tr w:rsidR="00EC53E9" w:rsidRPr="00EC53E9" w14:paraId="04438DDB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42963B6A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187231CB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6FECFBE1" w14:textId="2EA5BB0A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631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7187DD59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</w:tr>
      <w:tr w:rsidR="00EC53E9" w:rsidRPr="00EC53E9" w14:paraId="7C452475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677F0B14" w14:textId="07A2A670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RECI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, 3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0FD8E119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0E4045F7" w14:textId="03948E06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1009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52C8CBF4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</w:tr>
      <w:tr w:rsidR="00EC53E9" w:rsidRPr="00EC53E9" w14:paraId="558209DA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3DEE660F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7DCE2AF5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6952ED37" w14:textId="78C0CB15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608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2D634CB2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</w:tr>
      <w:tr w:rsidR="00EC53E9" w:rsidRPr="00EC53E9" w14:paraId="5FCBDEE8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4CF103D8" w14:textId="450E60ED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R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52D48F0" w14:textId="6B4A2E1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1078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4554065D" w14:textId="17D729D6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3277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4384FC32" w14:textId="346CA56C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1570</w:t>
            </w:r>
          </w:p>
        </w:tc>
      </w:tr>
      <w:tr w:rsidR="00EC53E9" w:rsidRPr="00EC53E9" w14:paraId="47B393AB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0375F0D7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EA51DD4" w14:textId="4F34E35B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1690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7F7630EB" w14:textId="3B030AE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2143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743F9E94" w14:textId="7EC60885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1387)</w:t>
            </w:r>
          </w:p>
        </w:tc>
      </w:tr>
      <w:tr w:rsidR="00EC53E9" w:rsidRPr="00EC53E9" w14:paraId="22213A6E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6DA82933" w14:textId="1F1BAD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R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, 3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67416889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35435E5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60A48222" w14:textId="6FCB4CE6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2714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EC53E9" w:rsidRPr="00EC53E9" w14:paraId="0A61D1AD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532016A8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1111FB22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79DC017E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08323D2E" w14:textId="65B583A8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1329)</w:t>
            </w:r>
          </w:p>
        </w:tc>
      </w:tr>
      <w:tr w:rsidR="00EC53E9" w:rsidRPr="00EC53E9" w14:paraId="2330CC40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001B07EB" w14:textId="6DD1982E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Stock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80B7181" w14:textId="1F182900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0002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A0E1F01" w14:textId="7CE9AC1B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0002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6AC859FA" w14:textId="2B7C701C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0001</w:t>
            </w:r>
          </w:p>
        </w:tc>
      </w:tr>
      <w:tr w:rsidR="00EC53E9" w:rsidRPr="00EC53E9" w14:paraId="312BBA7C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1124B4A1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48324F44" w14:textId="759E041B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003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4D17C82E" w14:textId="4A107093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003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24677CCE" w14:textId="73BB9F7A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003)</w:t>
            </w:r>
          </w:p>
        </w:tc>
      </w:tr>
      <w:tr w:rsidR="00EC53E9" w:rsidRPr="00EC53E9" w14:paraId="2151926F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60FB0584" w14:textId="413B6F16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Stock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, 1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190F84DA" w14:textId="22354B65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03686841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57743CE9" w14:textId="719A134B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0003</w:t>
            </w:r>
          </w:p>
        </w:tc>
      </w:tr>
      <w:tr w:rsidR="00EC53E9" w:rsidRPr="00EC53E9" w14:paraId="37E4519A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7016E95A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3A031CF4" w14:textId="4D1B4F52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004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47A8ED7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0CC68B8D" w14:textId="2BBED67B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004)</w:t>
            </w:r>
          </w:p>
        </w:tc>
      </w:tr>
      <w:tr w:rsidR="00EC53E9" w:rsidRPr="00EC53E9" w14:paraId="2D7CA627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344E1DFC" w14:textId="3F4AB35F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lastRenderedPageBreak/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Stock</w:t>
            </w: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_i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, 2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33E12171" w14:textId="4CEFB293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0006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ECCBE2C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6FA87AD1" w14:textId="22A28181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0005</w:t>
            </w:r>
          </w:p>
        </w:tc>
      </w:tr>
      <w:tr w:rsidR="00EC53E9" w:rsidRPr="00EC53E9" w14:paraId="23562384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6A4E6BA3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D844D17" w14:textId="3A9D5160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003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378E5561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6A6E44E6" w14:textId="4047A239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003)</w:t>
            </w:r>
          </w:p>
        </w:tc>
      </w:tr>
      <w:tr w:rsidR="00EC53E9" w:rsidRPr="00EC53E9" w14:paraId="6F21FB7D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09C654C8" w14:textId="05B9D76F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GDP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18AF3BAC" w14:textId="458A7BE4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0524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1591061C" w14:textId="6CBFA700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1372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77A424BA" w14:textId="0F76AEA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2435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EC53E9" w:rsidRPr="00EC53E9" w14:paraId="7A9CF366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6E4B815C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61AE8A13" w14:textId="72328FE1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490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7FF3EB37" w14:textId="18C6A673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521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4B93A7E6" w14:textId="17EC390F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493)</w:t>
            </w:r>
          </w:p>
        </w:tc>
      </w:tr>
      <w:tr w:rsidR="00EC53E9" w:rsidRPr="00EC53E9" w14:paraId="544D1ACA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4CDBC36B" w14:textId="073F3088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GDP, 1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5E4CAF2" w14:textId="6611A6FA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1583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54A6F0B" w14:textId="4E3FAE8B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0877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2392DDA0" w14:textId="7C17EFA5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1042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</w:tr>
      <w:tr w:rsidR="00EC53E9" w:rsidRPr="00EC53E9" w14:paraId="1D432B61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0B3B47B3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7C3A6355" w14:textId="34E3F9D6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398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6701B4C1" w14:textId="28F4592A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579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47803A23" w14:textId="410D729B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528)</w:t>
            </w:r>
          </w:p>
        </w:tc>
      </w:tr>
      <w:tr w:rsidR="00EC53E9" w:rsidRPr="00EC53E9" w14:paraId="5328EB57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0A8C3782" w14:textId="0590EB4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GDP, 2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403A353E" w14:textId="23B1003D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0115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14195C26" w14:textId="5862F29C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1254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2BF0E25E" w14:textId="67022B54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0492</w:t>
            </w:r>
          </w:p>
        </w:tc>
      </w:tr>
      <w:tr w:rsidR="00EC53E9" w:rsidRPr="00EC53E9" w14:paraId="2B1C4EA5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1D8BBEEC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152816D7" w14:textId="7801C6F0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464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3E00E4F0" w14:textId="7739CB76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519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435B92D2" w14:textId="7F3F6BD1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477)</w:t>
            </w:r>
          </w:p>
        </w:tc>
      </w:tr>
      <w:tr w:rsidR="00EC53E9" w:rsidRPr="00EC53E9" w14:paraId="7A03374A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30176420" w14:textId="1C053842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GDP, 3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0C68DD85" w14:textId="3AA0D039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1237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E06EC24" w14:textId="4660DAFF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0830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5A9DFD17" w14:textId="0CBE3CA3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0.0664</w:t>
            </w:r>
          </w:p>
        </w:tc>
      </w:tr>
      <w:tr w:rsidR="00EC53E9" w:rsidRPr="00EC53E9" w14:paraId="4D57AD51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6A5B1F23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44C66A51" w14:textId="37A0EB52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407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0AE96EC9" w14:textId="33707C09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473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384BC1D4" w14:textId="7D53378A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0441)</w:t>
            </w:r>
          </w:p>
        </w:tc>
      </w:tr>
      <w:tr w:rsidR="00EC53E9" w:rsidRPr="00EC53E9" w14:paraId="34DD8669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68084678" w14:textId="317A367F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UE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08449F4" w14:textId="38898380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1.5844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0E15DFC0" w14:textId="0E86856B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4.0889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78356E83" w14:textId="59B90B06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4.5131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EC53E9" w:rsidRPr="00EC53E9" w14:paraId="6C5BEE65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3A96924D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3D776126" w14:textId="1DD5783A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0.6974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7D6CC18" w14:textId="21721354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1.3710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76606DA9" w14:textId="305C3138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1.0705)</w:t>
            </w:r>
          </w:p>
        </w:tc>
      </w:tr>
      <w:tr w:rsidR="00EC53E9" w:rsidRPr="00EC53E9" w14:paraId="5B367620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7A86A0DF" w14:textId="6EEEC9A8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UE, 1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19D67184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2CD9B03" w14:textId="6C959603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4.2603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34C09590" w14:textId="41A8DBA3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1231</w:t>
            </w:r>
          </w:p>
        </w:tc>
      </w:tr>
      <w:tr w:rsidR="00EC53E9" w:rsidRPr="00EC53E9" w14:paraId="4BF1A480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15C09238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17B621BF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41396717" w14:textId="104091C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1.9345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5234BADD" w14:textId="18253984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1.4780)</w:t>
            </w:r>
          </w:p>
        </w:tc>
      </w:tr>
      <w:tr w:rsidR="00EC53E9" w:rsidRPr="00EC53E9" w14:paraId="48E9F9A7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03EE26F8" w14:textId="79C8A47A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UE, 2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62599B62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2AAEDA6" w14:textId="5D528F60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1.6685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126BB420" w14:textId="43534824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-3.3238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</w:t>
            </w:r>
          </w:p>
        </w:tc>
      </w:tr>
      <w:tr w:rsidR="00EC53E9" w:rsidRPr="00EC53E9" w14:paraId="2F75BC60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4E4B22D0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338363C0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2967C97" w14:textId="52C86E5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1.2786)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72367D67" w14:textId="6E3DD3AC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1.4926)</w:t>
            </w:r>
          </w:p>
        </w:tc>
      </w:tr>
      <w:tr w:rsidR="00EC53E9" w:rsidRPr="00EC53E9" w14:paraId="0CC674AA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52542BF3" w14:textId="34D67D7F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>
              <w:rPr>
                <w:rFonts w:ascii="Times New Roman" w:eastAsia="Noto Sans SC" w:hAnsi="Times New Roman" w:cs="Times New Roman"/>
                <w:kern w:val="0"/>
                <w:szCs w:val="21"/>
              </w:rPr>
              <w:t>L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UE, 3)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0226EFDC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ACC7196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002E56D9" w14:textId="38E3B8AF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4.9491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EC53E9" w:rsidRPr="00EC53E9" w14:paraId="6661B1B1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46010F46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31B3CE3E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59FBE3E2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2F623A42" w14:textId="4CEACA96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1.2994)</w:t>
            </w:r>
          </w:p>
        </w:tc>
      </w:tr>
      <w:tr w:rsidR="00EC53E9" w:rsidRPr="00EC53E9" w14:paraId="6F7E05F5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61396590" w14:textId="50B787E8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Constant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71FA2D76" w14:textId="2BE5AB85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39.3419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5AEF424" w14:textId="24F1D7CC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48.1334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43D8CEB0" w14:textId="6CF075B6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93.1400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</w:tc>
      </w:tr>
      <w:tr w:rsidR="00EC53E9" w:rsidRPr="00EC53E9" w14:paraId="5458C86B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single" w:sz="4" w:space="0" w:color="auto"/>
            </w:tcBorders>
            <w:vAlign w:val="center"/>
          </w:tcPr>
          <w:p w14:paraId="3B6D3B7D" w14:textId="7777777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900273" w14:textId="6D0D8457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8.6973)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7BAF707" w14:textId="3A9AE4C8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6.5993)</w:t>
            </w: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AA3AE0B" w14:textId="6347AB24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12.8125)</w:t>
            </w:r>
          </w:p>
        </w:tc>
      </w:tr>
      <w:tr w:rsidR="00EC53E9" w:rsidRPr="00EC53E9" w14:paraId="2FE68E2A" w14:textId="77777777" w:rsidTr="0026209F">
        <w:trPr>
          <w:trHeight w:val="315"/>
        </w:trPr>
        <w:tc>
          <w:tcPr>
            <w:tcW w:w="1161" w:type="pct"/>
            <w:tcBorders>
              <w:bottom w:val="nil"/>
            </w:tcBorders>
            <w:vAlign w:val="center"/>
          </w:tcPr>
          <w:p w14:paraId="570C90C7" w14:textId="3AE8B04F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Observations</w:t>
            </w:r>
          </w:p>
        </w:tc>
        <w:tc>
          <w:tcPr>
            <w:tcW w:w="1280" w:type="pct"/>
            <w:tcBorders>
              <w:bottom w:val="nil"/>
            </w:tcBorders>
            <w:noWrap/>
            <w:vAlign w:val="center"/>
          </w:tcPr>
          <w:p w14:paraId="181B043A" w14:textId="0BC09261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280" w:type="pct"/>
            <w:tcBorders>
              <w:bottom w:val="nil"/>
            </w:tcBorders>
            <w:noWrap/>
            <w:vAlign w:val="center"/>
          </w:tcPr>
          <w:p w14:paraId="5F7DE80E" w14:textId="75BC583F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279" w:type="pct"/>
            <w:tcBorders>
              <w:bottom w:val="nil"/>
            </w:tcBorders>
            <w:noWrap/>
            <w:vAlign w:val="center"/>
          </w:tcPr>
          <w:p w14:paraId="7C3C49C2" w14:textId="55924DE4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52</w:t>
            </w:r>
          </w:p>
        </w:tc>
      </w:tr>
      <w:tr w:rsidR="00EC53E9" w:rsidRPr="00EC53E9" w14:paraId="110EB2E4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nil"/>
            </w:tcBorders>
            <w:vAlign w:val="center"/>
          </w:tcPr>
          <w:p w14:paraId="3C60F103" w14:textId="7BF19E2E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Adjusted R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6E0AD030" w14:textId="7F4E443E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6696</w:t>
            </w:r>
          </w:p>
        </w:tc>
        <w:tc>
          <w:tcPr>
            <w:tcW w:w="1280" w:type="pct"/>
            <w:tcBorders>
              <w:top w:val="nil"/>
              <w:bottom w:val="nil"/>
            </w:tcBorders>
            <w:noWrap/>
            <w:vAlign w:val="center"/>
          </w:tcPr>
          <w:p w14:paraId="2FE1A1F2" w14:textId="789CF056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6984</w:t>
            </w:r>
          </w:p>
        </w:tc>
        <w:tc>
          <w:tcPr>
            <w:tcW w:w="1279" w:type="pct"/>
            <w:tcBorders>
              <w:top w:val="nil"/>
              <w:bottom w:val="nil"/>
            </w:tcBorders>
            <w:noWrap/>
            <w:vAlign w:val="center"/>
          </w:tcPr>
          <w:p w14:paraId="7E0E98F4" w14:textId="37BD1026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0.7619</w:t>
            </w:r>
          </w:p>
        </w:tc>
      </w:tr>
      <w:tr w:rsidR="00EC53E9" w:rsidRPr="00EC53E9" w14:paraId="330B4836" w14:textId="77777777" w:rsidTr="0026209F">
        <w:trPr>
          <w:trHeight w:val="315"/>
        </w:trPr>
        <w:tc>
          <w:tcPr>
            <w:tcW w:w="1161" w:type="pct"/>
            <w:tcBorders>
              <w:top w:val="nil"/>
              <w:bottom w:val="single" w:sz="4" w:space="0" w:color="auto"/>
            </w:tcBorders>
          </w:tcPr>
          <w:p w14:paraId="475BDDF5" w14:textId="52DE1901" w:rsidR="00EC53E9" w:rsidRPr="00EC53E9" w:rsidRDefault="00EC53E9" w:rsidP="0026209F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F Statistic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90391E" w14:textId="77777777" w:rsidR="0056481D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8.3841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  <w:p w14:paraId="2A5EE9E1" w14:textId="4D442D71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 (df = 14; 37)</w:t>
            </w:r>
          </w:p>
        </w:tc>
        <w:tc>
          <w:tcPr>
            <w:tcW w:w="128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50979A" w14:textId="77777777" w:rsidR="0056481D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6.6229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  <w:p w14:paraId="163F2978" w14:textId="31C233F9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 (df = 21; 30)</w:t>
            </w:r>
          </w:p>
        </w:tc>
        <w:tc>
          <w:tcPr>
            <w:tcW w:w="127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70FD0D" w14:textId="2426C24D" w:rsidR="0056481D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7.5294</w:t>
            </w: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  <w:vertAlign w:val="superscript"/>
              </w:rPr>
              <w:t>***</w:t>
            </w:r>
          </w:p>
          <w:p w14:paraId="10269413" w14:textId="68D48EA3" w:rsidR="00EC53E9" w:rsidRPr="00EC53E9" w:rsidRDefault="00EC53E9" w:rsidP="00EC53E9">
            <w:pPr>
              <w:keepLines/>
              <w:contextualSpacing/>
              <w:jc w:val="center"/>
              <w:rPr>
                <w:rFonts w:ascii="Times New Roman" w:eastAsia="Noto Sans SC" w:hAnsi="Times New Roman" w:cs="Times New Roman"/>
                <w:kern w:val="0"/>
                <w:szCs w:val="21"/>
              </w:rPr>
            </w:pPr>
            <w:r w:rsidRPr="0067681F">
              <w:rPr>
                <w:rFonts w:ascii="Times New Roman" w:eastAsia="Noto Sans SC" w:hAnsi="Times New Roman" w:cs="Times New Roman"/>
                <w:kern w:val="0"/>
                <w:szCs w:val="21"/>
              </w:rPr>
              <w:t>(df = 25; 26)</w:t>
            </w:r>
          </w:p>
        </w:tc>
      </w:tr>
    </w:tbl>
    <w:p w14:paraId="20B35066" w14:textId="61449D73" w:rsidR="00C15594" w:rsidRPr="00947AF8" w:rsidRDefault="008474D2" w:rsidP="00EC53E9">
      <w:r w:rsidRPr="00947AF8">
        <w:rPr>
          <w:rFonts w:ascii="Times New Roman" w:eastAsia="华文仿宋" w:hAnsi="Times New Roman" w:cs="Times New Roman"/>
          <w:sz w:val="18"/>
          <w:szCs w:val="18"/>
        </w:rPr>
        <w:t>Note: (1) This table reports the estimation results of RU-MIDAS</w:t>
      </w:r>
      <w:r w:rsidR="00EC53E9" w:rsidRPr="00947AF8">
        <w:rPr>
          <w:rFonts w:ascii="Times New Roman" w:eastAsia="华文仿宋" w:hAnsi="Times New Roman" w:cs="Times New Roman"/>
          <w:sz w:val="18"/>
          <w:szCs w:val="18"/>
        </w:rPr>
        <w:t xml:space="preserve"> with ECI as the dependent variable</w:t>
      </w:r>
      <w:r w:rsidRPr="00947AF8">
        <w:rPr>
          <w:rFonts w:ascii="Times New Roman" w:eastAsia="华文仿宋" w:hAnsi="Times New Roman" w:cs="Times New Roman"/>
          <w:sz w:val="18"/>
          <w:szCs w:val="18"/>
        </w:rPr>
        <w:t xml:space="preserve"> for</w:t>
      </w:r>
      <w:r w:rsidRPr="00947AF8">
        <w:rPr>
          <w:rFonts w:ascii="Times New Roman" w:eastAsia="华文仿宋" w:hAnsi="Times New Roman" w:cs="Times New Roman"/>
          <w:i/>
          <w:sz w:val="18"/>
          <w:szCs w:val="18"/>
        </w:rPr>
        <w:t xml:space="preserve"> </w:t>
      </w:r>
      <m:oMath>
        <m:r>
          <w:rPr>
            <w:rFonts w:ascii="Cambria Math" w:eastAsia="华文仿宋" w:hAnsi="Cambria Math" w:cs="Times New Roman"/>
            <w:sz w:val="18"/>
            <w:szCs w:val="18"/>
          </w:rPr>
          <m:t>i=1, 2, 3</m:t>
        </m:r>
      </m:oMath>
      <w:r w:rsidRPr="00947AF8">
        <w:rPr>
          <w:rFonts w:ascii="Times New Roman" w:eastAsia="华文仿宋" w:hAnsi="Times New Roman" w:cs="Times New Roman"/>
          <w:sz w:val="18"/>
          <w:szCs w:val="18"/>
        </w:rPr>
        <w:t xml:space="preserve"> </w:t>
      </w:r>
      <w:r w:rsidR="00EC53E9" w:rsidRPr="00947AF8">
        <w:rPr>
          <w:rFonts w:ascii="Times New Roman" w:eastAsia="华文仿宋" w:hAnsi="Times New Roman" w:cs="Times New Roman"/>
          <w:sz w:val="18"/>
          <w:szCs w:val="18"/>
        </w:rPr>
        <w:t xml:space="preserve">in </w:t>
      </w:r>
      <w:r w:rsidRPr="00947AF8">
        <w:rPr>
          <w:rFonts w:ascii="Times New Roman" w:eastAsia="华文仿宋" w:hAnsi="Times New Roman" w:cs="Times New Roman"/>
          <w:sz w:val="18"/>
          <w:szCs w:val="18"/>
        </w:rPr>
        <w:t xml:space="preserve">equation (6). </w:t>
      </w:r>
      <w:r w:rsidR="00EC53E9" w:rsidRPr="00947AF8">
        <w:rPr>
          <w:rFonts w:ascii="Times New Roman" w:eastAsia="华文仿宋" w:hAnsi="Times New Roman" w:cs="Times New Roman"/>
          <w:sz w:val="18"/>
          <w:szCs w:val="18"/>
        </w:rPr>
        <w:t xml:space="preserve">L(CCI_i, 1) and L(GDP, 1) </w:t>
      </w:r>
      <w:r w:rsidR="00166F8F" w:rsidRPr="00947AF8">
        <w:rPr>
          <w:rFonts w:ascii="Times New Roman" w:eastAsia="华文仿宋" w:hAnsi="Times New Roman" w:cs="Times New Roman"/>
          <w:sz w:val="18"/>
          <w:szCs w:val="18"/>
        </w:rPr>
        <w:t>represent</w:t>
      </w:r>
      <w:r w:rsidR="00EC53E9" w:rsidRPr="00947AF8">
        <w:rPr>
          <w:rFonts w:ascii="Times New Roman" w:eastAsia="华文仿宋" w:hAnsi="Times New Roman" w:cs="Times New Roman"/>
          <w:sz w:val="18"/>
          <w:szCs w:val="18"/>
        </w:rPr>
        <w:t xml:space="preserve"> the lagged CCI_i and UE (i = 1, 2, and 3), respectively. The same applies to the other variables. (2) t-statistic in </w:t>
      </w:r>
      <w:r w:rsidR="00166F8F" w:rsidRPr="00947AF8">
        <w:rPr>
          <w:rFonts w:ascii="Times New Roman" w:eastAsia="华文仿宋" w:hAnsi="Times New Roman" w:cs="Times New Roman"/>
          <w:sz w:val="18"/>
          <w:szCs w:val="18"/>
        </w:rPr>
        <w:t>parentheses</w:t>
      </w:r>
      <w:r w:rsidR="00EC53E9" w:rsidRPr="00947AF8">
        <w:rPr>
          <w:rFonts w:ascii="Times New Roman" w:eastAsia="华文仿宋" w:hAnsi="Times New Roman" w:cs="Times New Roman"/>
          <w:sz w:val="18"/>
          <w:szCs w:val="18"/>
        </w:rPr>
        <w:t xml:space="preserve"> and p-value in brackets. * p &lt; 0.1, ** p &lt; 0.05, ***p &lt; 0.01.</w:t>
      </w:r>
    </w:p>
    <w:sectPr w:rsidR="00C15594" w:rsidRPr="00947AF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Noto Sans SC">
    <w:panose1 w:val="020B0500000000000000"/>
    <w:charset w:val="86"/>
    <w:family w:val="swiss"/>
    <w:notTrueType/>
    <w:pitch w:val="variable"/>
    <w:sig w:usb0="20000287" w:usb1="2ADF3C10" w:usb2="00000016" w:usb3="00000000" w:csb0="00060107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594"/>
    <w:rsid w:val="00152752"/>
    <w:rsid w:val="00166F8F"/>
    <w:rsid w:val="0026209F"/>
    <w:rsid w:val="003C5576"/>
    <w:rsid w:val="0052127E"/>
    <w:rsid w:val="0056481D"/>
    <w:rsid w:val="00753703"/>
    <w:rsid w:val="007F664B"/>
    <w:rsid w:val="008474D2"/>
    <w:rsid w:val="00947AF8"/>
    <w:rsid w:val="00AC135B"/>
    <w:rsid w:val="00B5768E"/>
    <w:rsid w:val="00C15594"/>
    <w:rsid w:val="00C2770D"/>
    <w:rsid w:val="00DD0BD7"/>
    <w:rsid w:val="00E36DA2"/>
    <w:rsid w:val="00EC53E9"/>
    <w:rsid w:val="00FB4F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27CC4C"/>
  <w15:chartTrackingRefBased/>
  <w15:docId w15:val="{D3991A63-C67F-4C57-B02B-34AC39275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74D2"/>
    <w:pPr>
      <w:widowControl w:val="0"/>
      <w:jc w:val="both"/>
    </w:pPr>
  </w:style>
  <w:style w:type="paragraph" w:styleId="2">
    <w:name w:val="heading 2"/>
    <w:basedOn w:val="a"/>
    <w:next w:val="a"/>
    <w:link w:val="20"/>
    <w:qFormat/>
    <w:rsid w:val="003C5576"/>
    <w:pPr>
      <w:keepNext/>
      <w:keepLines/>
      <w:widowControl/>
      <w:spacing w:beforeLines="50" w:before="120" w:line="300" w:lineRule="auto"/>
      <w:jc w:val="left"/>
      <w:outlineLvl w:val="1"/>
    </w:pPr>
    <w:rPr>
      <w:rFonts w:ascii="Times New Roman" w:eastAsia="黑体" w:hAnsi="Times New Roman" w:cstheme="majorBidi"/>
      <w:b/>
      <w:bCs/>
      <w:color w:val="000000" w:themeColor="text1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5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rsid w:val="003C5576"/>
    <w:rPr>
      <w:rFonts w:ascii="Times New Roman" w:eastAsia="黑体" w:hAnsi="Times New Roman" w:cstheme="majorBidi"/>
      <w:b/>
      <w:bCs/>
      <w:color w:val="000000" w:themeColor="text1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02</Words>
  <Characters>1831</Characters>
  <Application>Microsoft Office Word</Application>
  <DocSecurity>0</DocSecurity>
  <Lines>305</Lines>
  <Paragraphs>213</Paragraphs>
  <ScaleCrop>false</ScaleCrop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bo Liu</dc:creator>
  <cp:keywords/>
  <dc:description/>
  <cp:lastModifiedBy>Qibo Liu</cp:lastModifiedBy>
  <cp:revision>10</cp:revision>
  <dcterms:created xsi:type="dcterms:W3CDTF">2025-04-18T15:26:00Z</dcterms:created>
  <dcterms:modified xsi:type="dcterms:W3CDTF">2025-08-07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1b64e3-c1fd-457b-bdab-1efda1f5d30d</vt:lpwstr>
  </property>
</Properties>
</file>